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4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36FDF" w14:textId="77777777" w:rsidR="005D07C2" w:rsidRPr="00056455" w:rsidRDefault="005D07C2" w:rsidP="005D07C2">
      <w:pPr>
        <w:overflowPunct/>
        <w:autoSpaceDE/>
        <w:autoSpaceDN/>
        <w:adjustRightInd/>
        <w:jc w:val="center"/>
        <w:textAlignment w:val="auto"/>
        <w:rPr>
          <w:rFonts w:ascii="Times New Roman" w:hAnsi="Times New Roman"/>
          <w:b/>
          <w:bCs/>
        </w:rPr>
      </w:pPr>
      <w:r w:rsidRPr="00056455">
        <w:rPr>
          <w:rFonts w:ascii="Times New Roman" w:hAnsi="Times New Roman"/>
          <w:b/>
          <w:bCs/>
        </w:rPr>
        <w:t>Supplemental Material</w:t>
      </w:r>
    </w:p>
    <w:p w14:paraId="74C76F9D" w14:textId="77777777" w:rsidR="005D07C2" w:rsidRPr="00056455" w:rsidRDefault="005D07C2" w:rsidP="005D07C2">
      <w:pPr>
        <w:overflowPunct/>
        <w:autoSpaceDE/>
        <w:autoSpaceDN/>
        <w:adjustRightInd/>
        <w:jc w:val="center"/>
        <w:textAlignment w:val="auto"/>
        <w:rPr>
          <w:rFonts w:ascii="Times New Roman" w:hAnsi="Times New Roman"/>
          <w:b/>
          <w:bCs/>
        </w:rPr>
      </w:pPr>
    </w:p>
    <w:p w14:paraId="2211BD51" w14:textId="77777777" w:rsidR="005D07C2" w:rsidRDefault="005D07C2" w:rsidP="00AF7471">
      <w:pPr>
        <w:overflowPunct/>
        <w:autoSpaceDE/>
        <w:autoSpaceDN/>
        <w:adjustRightInd/>
        <w:jc w:val="both"/>
        <w:textAlignment w:val="auto"/>
        <w:rPr>
          <w:rFonts w:ascii="Times New Roman" w:hAnsi="Times New Roman"/>
          <w:b/>
          <w:bCs/>
        </w:rPr>
      </w:pPr>
      <w:r w:rsidRPr="00056455">
        <w:rPr>
          <w:rFonts w:ascii="Times New Roman" w:hAnsi="Times New Roman"/>
          <w:b/>
          <w:bCs/>
        </w:rPr>
        <w:t xml:space="preserve">Figure S1. </w:t>
      </w:r>
      <w:r w:rsidRPr="00056455">
        <w:rPr>
          <w:rFonts w:ascii="Times New Roman" w:hAnsi="Times New Roman"/>
          <w:lang w:val="en-US"/>
        </w:rPr>
        <w:t xml:space="preserve">Least squares </w:t>
      </w:r>
      <w:proofErr w:type="gramStart"/>
      <w:r w:rsidRPr="00056455">
        <w:rPr>
          <w:rFonts w:ascii="Times New Roman" w:hAnsi="Times New Roman"/>
          <w:lang w:val="en-US"/>
        </w:rPr>
        <w:t>means</w:t>
      </w:r>
      <w:proofErr w:type="gramEnd"/>
      <w:r w:rsidRPr="00056455">
        <w:rPr>
          <w:rFonts w:ascii="Times New Roman" w:hAnsi="Times New Roman"/>
          <w:lang w:val="en-US"/>
        </w:rPr>
        <w:t xml:space="preserve"> (LSM) of LSCC, DSCC, D</w:t>
      </w:r>
      <w:r w:rsidRPr="00056455">
        <w:rPr>
          <w:rFonts w:ascii="Times New Roman" w:hAnsi="Times New Roman"/>
          <w:vertAlign w:val="subscript"/>
          <w:lang w:val="en-US"/>
        </w:rPr>
        <w:t xml:space="preserve">LSCC </w:t>
      </w:r>
      <w:r w:rsidRPr="00056455">
        <w:rPr>
          <w:rFonts w:ascii="Times New Roman" w:hAnsi="Times New Roman"/>
          <w:lang w:val="en-US"/>
        </w:rPr>
        <w:t>and D</w:t>
      </w:r>
      <w:r w:rsidRPr="00056455">
        <w:rPr>
          <w:rFonts w:ascii="Times New Roman" w:hAnsi="Times New Roman"/>
          <w:vertAlign w:val="subscript"/>
          <w:lang w:val="en-US"/>
        </w:rPr>
        <w:t>LDSCC</w:t>
      </w:r>
      <w:r w:rsidRPr="00056455">
        <w:rPr>
          <w:rFonts w:ascii="Times New Roman" w:hAnsi="Times New Roman"/>
          <w:lang w:val="en-US"/>
        </w:rPr>
        <w:t xml:space="preserve"> of the 159,360 milk test-day records for the main effects: milking system (a; b), season (c; d), breed (e; f), days in milk (g; h), and parity (</w:t>
      </w:r>
      <w:proofErr w:type="spellStart"/>
      <w:r w:rsidRPr="00056455">
        <w:rPr>
          <w:rFonts w:ascii="Times New Roman" w:hAnsi="Times New Roman"/>
          <w:lang w:val="en-US"/>
        </w:rPr>
        <w:t>i</w:t>
      </w:r>
      <w:proofErr w:type="spellEnd"/>
      <w:r w:rsidRPr="00056455">
        <w:rPr>
          <w:rFonts w:ascii="Times New Roman" w:hAnsi="Times New Roman"/>
          <w:lang w:val="en-US"/>
        </w:rPr>
        <w:t>; l).</w:t>
      </w:r>
    </w:p>
    <w:p w14:paraId="1D9899D4" w14:textId="77777777" w:rsidR="005D07C2" w:rsidRPr="009D7C1B" w:rsidRDefault="005D07C2" w:rsidP="005D07C2">
      <w:pPr>
        <w:overflowPunct/>
        <w:autoSpaceDE/>
        <w:autoSpaceDN/>
        <w:adjustRightInd/>
        <w:textAlignment w:val="auto"/>
        <w:rPr>
          <w:rFonts w:ascii="Times New Roman" w:hAnsi="Times New Roman"/>
          <w:b/>
          <w:bCs/>
        </w:rPr>
      </w:pPr>
    </w:p>
    <w:tbl>
      <w:tblPr>
        <w:tblStyle w:val="Grigliatabella1"/>
        <w:tblW w:w="10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5140"/>
      </w:tblGrid>
      <w:tr w:rsidR="005D07C2" w:rsidRPr="000D2B78" w14:paraId="429D9946" w14:textId="77777777" w:rsidTr="0081657D">
        <w:trPr>
          <w:trHeight w:val="3526"/>
          <w:jc w:val="center"/>
        </w:trPr>
        <w:tc>
          <w:tcPr>
            <w:tcW w:w="5382" w:type="dxa"/>
          </w:tcPr>
          <w:p w14:paraId="025225D9" w14:textId="77777777" w:rsidR="005D07C2" w:rsidRPr="000D2B78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a</w:t>
            </w:r>
            <w:r w:rsidRPr="000D2B78">
              <w:rPr>
                <w:rFonts w:eastAsia="Calibri" w:cs="Arial"/>
                <w:lang w:val="en-GB"/>
              </w:rPr>
              <w:t xml:space="preserve">-Milking </w:t>
            </w:r>
            <w:r w:rsidRPr="00B43D0B">
              <w:rPr>
                <w:rFonts w:eastAsia="Calibri" w:cs="Arial"/>
                <w:lang w:val="en-GB"/>
              </w:rPr>
              <w:t>system</w:t>
            </w:r>
            <w:r w:rsidRPr="000D2B78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6FD65145" wp14:editId="0BF8AC98">
                  <wp:extent cx="3200400" cy="2240280"/>
                  <wp:effectExtent l="0" t="0" r="0" b="0"/>
                  <wp:docPr id="2" name="Grafico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455970-E500-4F76-A5BE-43C9CBAB68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2482A26B" w14:textId="77777777" w:rsidR="005D07C2" w:rsidRPr="000D2B78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b</w:t>
            </w:r>
            <w:r w:rsidRPr="000D2B78">
              <w:rPr>
                <w:rFonts w:eastAsia="Calibri" w:cs="Arial"/>
                <w:lang w:val="en-GB"/>
              </w:rPr>
              <w:t xml:space="preserve">-Milking </w:t>
            </w:r>
            <w:r w:rsidRPr="00B43D0B">
              <w:rPr>
                <w:rFonts w:eastAsia="Calibri" w:cs="Arial"/>
                <w:lang w:val="en-GB"/>
              </w:rPr>
              <w:t>system</w:t>
            </w:r>
            <w:r w:rsidRPr="000D2B78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5E0205AE" wp14:editId="0EA0C279">
                  <wp:extent cx="3200400" cy="2240280"/>
                  <wp:effectExtent l="0" t="0" r="0" b="0"/>
                  <wp:docPr id="5" name="Grafico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34C140-B45F-465D-B541-459E82CCDFC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5D07C2" w:rsidRPr="000D2B78" w14:paraId="1722E7AF" w14:textId="77777777" w:rsidTr="0081657D">
        <w:tblPrEx>
          <w:jc w:val="left"/>
        </w:tblPrEx>
        <w:trPr>
          <w:trHeight w:val="3526"/>
        </w:trPr>
        <w:tc>
          <w:tcPr>
            <w:tcW w:w="5382" w:type="dxa"/>
          </w:tcPr>
          <w:p w14:paraId="330DD7F7" w14:textId="77777777" w:rsidR="005D07C2" w:rsidRPr="000D2B78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c</w:t>
            </w:r>
            <w:r w:rsidRPr="000D2B78">
              <w:rPr>
                <w:rFonts w:eastAsia="Calibri" w:cs="Arial"/>
                <w:lang w:val="en-GB"/>
              </w:rPr>
              <w:t>-Season</w:t>
            </w:r>
            <w:r w:rsidRPr="000D2B78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485162C4" wp14:editId="7546C5A1">
                  <wp:extent cx="3200400" cy="2240280"/>
                  <wp:effectExtent l="0" t="0" r="0" b="0"/>
                  <wp:docPr id="10" name="Grafico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886815-520B-4887-B4DF-28F5DB02C16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3522E7C9" w14:textId="77777777" w:rsidR="005D07C2" w:rsidRPr="000D2B78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d</w:t>
            </w:r>
            <w:r w:rsidRPr="000D2B78">
              <w:rPr>
                <w:rFonts w:eastAsia="Calibri" w:cs="Arial"/>
                <w:lang w:val="en-GB"/>
              </w:rPr>
              <w:t>-Season</w:t>
            </w:r>
            <w:r w:rsidRPr="000D2B78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371895D1" wp14:editId="45385528">
                  <wp:extent cx="3200400" cy="2240280"/>
                  <wp:effectExtent l="0" t="0" r="0" b="0"/>
                  <wp:docPr id="11" name="Grafico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AEF780-0760-45D7-9AB3-D2DEF0F5A87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D07C2" w:rsidRPr="00364811" w14:paraId="5267893D" w14:textId="77777777" w:rsidTr="0081657D">
        <w:tblPrEx>
          <w:jc w:val="left"/>
        </w:tblPrEx>
        <w:trPr>
          <w:trHeight w:val="3742"/>
        </w:trPr>
        <w:tc>
          <w:tcPr>
            <w:tcW w:w="5382" w:type="dxa"/>
          </w:tcPr>
          <w:p w14:paraId="311EDA00" w14:textId="77777777" w:rsidR="005D07C2" w:rsidRPr="00364811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e</w:t>
            </w:r>
            <w:r w:rsidRPr="00364811">
              <w:rPr>
                <w:rFonts w:eastAsia="Calibri" w:cs="Arial"/>
                <w:lang w:val="en-GB"/>
              </w:rPr>
              <w:t>-Breed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1D27BE65" wp14:editId="18BFDA85">
                  <wp:extent cx="3200400" cy="2240280"/>
                  <wp:effectExtent l="0" t="0" r="0" b="0"/>
                  <wp:docPr id="15" name="Grafico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DB4061-D1A4-4009-B432-D1B2FACC66E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079DF909" w14:textId="77777777" w:rsidR="005D07C2" w:rsidRPr="00364811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f</w:t>
            </w:r>
            <w:r w:rsidRPr="00364811">
              <w:rPr>
                <w:rFonts w:eastAsia="Calibri" w:cs="Arial"/>
                <w:noProof/>
                <w:lang w:val="en-GB"/>
              </w:rPr>
              <w:t>-Breed</w:t>
            </w:r>
            <w:r w:rsidRPr="00364811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132EF224" wp14:editId="0B0C100B">
                  <wp:extent cx="3200400" cy="2240280"/>
                  <wp:effectExtent l="0" t="0" r="0" b="0"/>
                  <wp:docPr id="17" name="Grafico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F13900-1C47-4E7A-92C5-812ACF5AAA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D07C2" w:rsidRPr="00364811" w14:paraId="223D3588" w14:textId="77777777" w:rsidTr="0081657D">
        <w:tblPrEx>
          <w:jc w:val="left"/>
        </w:tblPrEx>
        <w:trPr>
          <w:trHeight w:val="3742"/>
        </w:trPr>
        <w:tc>
          <w:tcPr>
            <w:tcW w:w="5382" w:type="dxa"/>
          </w:tcPr>
          <w:p w14:paraId="6908C120" w14:textId="77777777" w:rsidR="005D07C2" w:rsidRPr="00364811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lastRenderedPageBreak/>
              <w:t>g</w:t>
            </w:r>
            <w:r w:rsidRPr="00364811">
              <w:rPr>
                <w:rFonts w:eastAsia="Calibri" w:cs="Arial"/>
                <w:lang w:val="en-GB"/>
              </w:rPr>
              <w:t>-Days in Milk</w:t>
            </w:r>
          </w:p>
          <w:p w14:paraId="0FE5CBE9" w14:textId="77777777" w:rsidR="005D07C2" w:rsidRPr="00364811" w:rsidRDefault="005D07C2" w:rsidP="0081657D">
            <w:pPr>
              <w:jc w:val="center"/>
              <w:rPr>
                <w:rFonts w:ascii="Calibri" w:eastAsia="Calibri" w:hAnsi="Calibri"/>
                <w:lang w:val="en-GB"/>
              </w:rPr>
            </w:pPr>
            <w:r w:rsidRPr="00364811">
              <w:rPr>
                <w:rFonts w:ascii="Calibri" w:eastAsia="Calibri" w:hAnsi="Calibri"/>
                <w:noProof/>
                <w:lang w:val="en-US" w:eastAsia="en-US"/>
              </w:rPr>
              <w:drawing>
                <wp:inline distT="0" distB="0" distL="0" distR="0" wp14:anchorId="68D03BFA" wp14:editId="1799D8B0">
                  <wp:extent cx="3218111" cy="2256133"/>
                  <wp:effectExtent l="0" t="0" r="0" b="0"/>
                  <wp:docPr id="22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73B750-2C53-451D-B6C9-9FCCA4C01F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7DCC509B" w14:textId="77777777" w:rsidR="005D07C2" w:rsidRPr="00364811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h</w:t>
            </w:r>
            <w:r w:rsidRPr="00364811">
              <w:rPr>
                <w:rFonts w:eastAsia="Calibri" w:cs="Arial"/>
                <w:lang w:val="en-GB"/>
              </w:rPr>
              <w:t>-Days in Milk</w:t>
            </w:r>
            <w:r w:rsidRPr="00364811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041A9CE0" wp14:editId="0C00F50D">
                  <wp:extent cx="3200400" cy="2240280"/>
                  <wp:effectExtent l="0" t="0" r="0" b="0"/>
                  <wp:docPr id="24" name="Grafico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73B750-2C53-451D-B6C9-9FCCA4C01F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5D07C2" w:rsidRPr="00364811" w14:paraId="5A999988" w14:textId="77777777" w:rsidTr="0081657D">
        <w:tblPrEx>
          <w:jc w:val="left"/>
        </w:tblPrEx>
        <w:trPr>
          <w:trHeight w:val="3742"/>
        </w:trPr>
        <w:tc>
          <w:tcPr>
            <w:tcW w:w="5382" w:type="dxa"/>
          </w:tcPr>
          <w:p w14:paraId="213B798D" w14:textId="77777777" w:rsidR="005D07C2" w:rsidRPr="00364811" w:rsidRDefault="005D07C2" w:rsidP="0081657D">
            <w:pPr>
              <w:rPr>
                <w:rFonts w:eastAsia="Calibri" w:cs="Arial"/>
                <w:lang w:val="en-GB"/>
              </w:rPr>
            </w:pPr>
            <w:proofErr w:type="spellStart"/>
            <w:r>
              <w:rPr>
                <w:rFonts w:eastAsia="Calibri" w:cs="Arial"/>
                <w:lang w:val="en-GB"/>
              </w:rPr>
              <w:t>i</w:t>
            </w:r>
            <w:proofErr w:type="spellEnd"/>
            <w:r w:rsidRPr="00364811">
              <w:rPr>
                <w:rFonts w:eastAsia="Calibri" w:cs="Arial"/>
                <w:lang w:val="en-GB"/>
              </w:rPr>
              <w:t>-Parity</w:t>
            </w:r>
            <w:r w:rsidRPr="00364811">
              <w:rPr>
                <w:rFonts w:ascii="Calibri" w:eastAsia="Calibri" w:hAnsi="Calibri"/>
                <w:noProof/>
                <w:lang w:val="en-GB"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1BC5A5A1" wp14:editId="086FC3EB">
                  <wp:extent cx="3200400" cy="2240280"/>
                  <wp:effectExtent l="0" t="0" r="0" b="0"/>
                  <wp:docPr id="26" name="Grafico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AB128C-97F6-44EF-9556-6DA779B0E6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01B2D338" w14:textId="77777777" w:rsidR="005D07C2" w:rsidRDefault="005D07C2" w:rsidP="0081657D">
            <w:pPr>
              <w:rPr>
                <w:rFonts w:ascii="Calibri" w:eastAsia="Calibri" w:hAnsi="Calibri"/>
                <w:noProof/>
                <w:lang w:val="en-GB"/>
              </w:rPr>
            </w:pPr>
            <w:r>
              <w:rPr>
                <w:rFonts w:eastAsia="Calibri" w:cs="Arial"/>
                <w:lang w:val="en-GB"/>
              </w:rPr>
              <w:t>l</w:t>
            </w:r>
            <w:r w:rsidRPr="00364811">
              <w:rPr>
                <w:rFonts w:eastAsia="Calibri" w:cs="Arial"/>
                <w:lang w:val="en-GB"/>
              </w:rPr>
              <w:t>-Parity</w:t>
            </w:r>
            <w:r w:rsidRPr="00364811">
              <w:rPr>
                <w:rFonts w:ascii="Calibri" w:eastAsia="Calibri" w:hAnsi="Calibri"/>
                <w:noProof/>
                <w:lang w:val="en-GB"/>
              </w:rPr>
              <w:t xml:space="preserve"> </w:t>
            </w:r>
          </w:p>
          <w:p w14:paraId="445DB946" w14:textId="77777777" w:rsidR="005D07C2" w:rsidRPr="00364811" w:rsidRDefault="005D07C2" w:rsidP="0081657D">
            <w:pPr>
              <w:rPr>
                <w:rFonts w:eastAsia="Calibri" w:cs="Arial"/>
                <w:lang w:val="en-GB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2BBCB37" wp14:editId="396FC357">
                  <wp:extent cx="3200400" cy="2240280"/>
                  <wp:effectExtent l="0" t="0" r="0" b="0"/>
                  <wp:docPr id="27" name="Grafico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9DE0B7-C36B-4D70-90B5-D6137BF6100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419C63EE" w14:textId="77777777" w:rsidR="00C47E57" w:rsidRDefault="00C47E57"/>
    <w:sectPr w:rsidR="00C47E57" w:rsidSect="00E55431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C2"/>
    <w:rsid w:val="00056455"/>
    <w:rsid w:val="005D07C2"/>
    <w:rsid w:val="00AF7471"/>
    <w:rsid w:val="00C4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BE66D7"/>
  <w15:chartTrackingRefBased/>
  <w15:docId w15:val="{0959EADE-8867-4955-B3E0-D4ADD916C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5D07C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5D0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D0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D0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orgia\Desktop\PARMA\papers\FRIULI_DSCC\paper%20Stocco%20et%20al\scs1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orgia\Desktop\PARMA\papers\FRIULI_DSCC\paper%20Stocco%20et%20al\scs1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orgia\Desktop\PARMA\papers\FRIULI_DSCC\paper%20Stocco%20et%20al\scs1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2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orgia\Desktop\PARMA\papers\FRIULI_DSCC\paper%20Stocco%20et%20al\scs1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&#924;&#945;&#961;&#953;&#945;\Downloads\LSMEANS16112020_new_DIM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orgia\Desktop\PARMA\papers\FRIULI_DSCC\paper%20Stocco%20et%20al\scs1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1"/>
          <c:tx>
            <c:strRef>
              <c:f>mungitura!$B$1</c:f>
              <c:strCache>
                <c:ptCount val="1"/>
                <c:pt idx="0">
                  <c:v>SC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ungitura!$C$3:$C$5</c:f>
                <c:numCache>
                  <c:formatCode>General</c:formatCode>
                  <c:ptCount val="3"/>
                  <c:pt idx="0">
                    <c:v>3.4799999999999998E-2</c:v>
                  </c:pt>
                  <c:pt idx="1">
                    <c:v>1.3100000000000001E-2</c:v>
                  </c:pt>
                  <c:pt idx="2">
                    <c:v>2.6700000000000002E-2</c:v>
                  </c:pt>
                </c:numCache>
              </c:numRef>
            </c:plus>
            <c:minus>
              <c:numRef>
                <c:f>mungitura!$C$3:$C$5</c:f>
                <c:numCache>
                  <c:formatCode>General</c:formatCode>
                  <c:ptCount val="3"/>
                  <c:pt idx="0">
                    <c:v>3.4799999999999998E-2</c:v>
                  </c:pt>
                  <c:pt idx="1">
                    <c:v>1.3100000000000001E-2</c:v>
                  </c:pt>
                  <c:pt idx="2">
                    <c:v>2.67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mungitura!$A$3:$A$5</c:f>
              <c:strCache>
                <c:ptCount val="3"/>
                <c:pt idx="0">
                  <c:v>AMS</c:v>
                </c:pt>
                <c:pt idx="1">
                  <c:v>Free stall</c:v>
                </c:pt>
                <c:pt idx="2">
                  <c:v>Tie stall</c:v>
                </c:pt>
              </c:strCache>
            </c:strRef>
          </c:cat>
          <c:val>
            <c:numRef>
              <c:f>mungitura!$B$3:$B$5</c:f>
              <c:numCache>
                <c:formatCode>0.00</c:formatCode>
                <c:ptCount val="3"/>
                <c:pt idx="0">
                  <c:v>5.1337000000000002</c:v>
                </c:pt>
                <c:pt idx="1">
                  <c:v>5.0834999999999999</c:v>
                </c:pt>
                <c:pt idx="2">
                  <c:v>5.0354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FE-4843-A3DC-B7EC1BC3327C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mungitura!$V$3:$V$5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1-A2FE-4843-A3DC-B7EC1BC332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2"/>
        <c:axId val="1398496432"/>
        <c:axId val="1518506352"/>
      </c:barChart>
      <c:barChart>
        <c:barDir val="col"/>
        <c:grouping val="clustered"/>
        <c:varyColors val="0"/>
        <c:ser>
          <c:idx val="3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mungitura!$V$3:$V$5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2-A2FE-4843-A3DC-B7EC1BC3327C}"/>
            </c:ext>
          </c:extLst>
        </c:ser>
        <c:ser>
          <c:idx val="1"/>
          <c:order val="3"/>
          <c:tx>
            <c:strRef>
              <c:f>mungitura!$D$1</c:f>
              <c:strCache>
                <c:ptCount val="1"/>
                <c:pt idx="0">
                  <c:v>DSC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ungitura!$E$3:$E$5</c:f>
                <c:numCache>
                  <c:formatCode>General</c:formatCode>
                  <c:ptCount val="3"/>
                  <c:pt idx="0">
                    <c:v>0.90969999999999995</c:v>
                  </c:pt>
                  <c:pt idx="1">
                    <c:v>0.34279999999999999</c:v>
                  </c:pt>
                  <c:pt idx="2">
                    <c:v>0.70009999999999994</c:v>
                  </c:pt>
                </c:numCache>
              </c:numRef>
            </c:plus>
            <c:minus>
              <c:numRef>
                <c:f>mungitura!$E$3:$E$5</c:f>
                <c:numCache>
                  <c:formatCode>General</c:formatCode>
                  <c:ptCount val="3"/>
                  <c:pt idx="0">
                    <c:v>0.90969999999999995</c:v>
                  </c:pt>
                  <c:pt idx="1">
                    <c:v>0.34279999999999999</c:v>
                  </c:pt>
                  <c:pt idx="2">
                    <c:v>0.7000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val>
            <c:numRef>
              <c:f>mungitura!$D$3:$D$5</c:f>
              <c:numCache>
                <c:formatCode>0.00</c:formatCode>
                <c:ptCount val="3"/>
                <c:pt idx="0">
                  <c:v>66.236800000000002</c:v>
                </c:pt>
                <c:pt idx="1">
                  <c:v>63.454300000000003</c:v>
                </c:pt>
                <c:pt idx="2">
                  <c:v>65.3615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FE-4843-A3DC-B7EC1BC332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5"/>
        <c:axId val="1528477984"/>
        <c:axId val="1605581264"/>
      </c:barChart>
      <c:catAx>
        <c:axId val="1398496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18506352"/>
        <c:crosses val="autoZero"/>
        <c:auto val="1"/>
        <c:lblAlgn val="ctr"/>
        <c:lblOffset val="100"/>
        <c:noMultiLvlLbl val="0"/>
      </c:catAx>
      <c:valAx>
        <c:axId val="1518506352"/>
        <c:scaling>
          <c:orientation val="minMax"/>
          <c:max val="5.6"/>
          <c:min val="4.4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398496432"/>
        <c:crosses val="autoZero"/>
        <c:crossBetween val="between"/>
        <c:majorUnit val="0.2"/>
      </c:valAx>
      <c:valAx>
        <c:axId val="1605581264"/>
        <c:scaling>
          <c:orientation val="minMax"/>
          <c:max val="80"/>
          <c:min val="5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28477984"/>
        <c:crosses val="max"/>
        <c:crossBetween val="between"/>
        <c:majorUnit val="5"/>
      </c:valAx>
      <c:catAx>
        <c:axId val="1528477984"/>
        <c:scaling>
          <c:orientation val="minMax"/>
        </c:scaling>
        <c:delete val="1"/>
        <c:axPos val="b"/>
        <c:majorTickMark val="out"/>
        <c:minorTickMark val="none"/>
        <c:tickLblPos val="nextTo"/>
        <c:crossAx val="16055812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rd_parto!$H$1</c:f>
              <c:strCache>
                <c:ptCount val="1"/>
                <c:pt idx="0">
                  <c:v>DLSCC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ord_parto!$I$3:$I$7</c:f>
                <c:numCache>
                  <c:formatCode>General</c:formatCode>
                  <c:ptCount val="5"/>
                  <c:pt idx="0">
                    <c:v>1.6400000000000001E-2</c:v>
                  </c:pt>
                  <c:pt idx="1">
                    <c:v>1.6400000000000001E-2</c:v>
                  </c:pt>
                  <c:pt idx="2">
                    <c:v>1.67E-2</c:v>
                  </c:pt>
                  <c:pt idx="3">
                    <c:v>1.7100000000000001E-2</c:v>
                  </c:pt>
                  <c:pt idx="4">
                    <c:v>1.7899999999999999E-2</c:v>
                  </c:pt>
                </c:numCache>
              </c:numRef>
            </c:plus>
            <c:minus>
              <c:numRef>
                <c:f>ord_parto!$I$3:$I$7</c:f>
                <c:numCache>
                  <c:formatCode>General</c:formatCode>
                  <c:ptCount val="5"/>
                  <c:pt idx="0">
                    <c:v>1.6400000000000001E-2</c:v>
                  </c:pt>
                  <c:pt idx="1">
                    <c:v>1.6400000000000001E-2</c:v>
                  </c:pt>
                  <c:pt idx="2">
                    <c:v>1.67E-2</c:v>
                  </c:pt>
                  <c:pt idx="3">
                    <c:v>1.7100000000000001E-2</c:v>
                  </c:pt>
                  <c:pt idx="4">
                    <c:v>1.78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d_parto!$A$3:$A$7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≥5</c:v>
                </c:pt>
              </c:strCache>
            </c:strRef>
          </c:cat>
          <c:val>
            <c:numRef>
              <c:f>ord_parto!$H$3:$H$7</c:f>
              <c:numCache>
                <c:formatCode>General</c:formatCode>
                <c:ptCount val="5"/>
                <c:pt idx="0">
                  <c:v>9.0607000000000006</c:v>
                </c:pt>
                <c:pt idx="1">
                  <c:v>9.1904000000000003</c:v>
                </c:pt>
                <c:pt idx="2">
                  <c:v>9.3245000000000005</c:v>
                </c:pt>
                <c:pt idx="3">
                  <c:v>9.3923000000000005</c:v>
                </c:pt>
                <c:pt idx="4">
                  <c:v>9.44860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D6-4485-BF04-564BBEDD84FD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ord_parto!$M$3:$M$7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1-7FD6-4485-BF04-564BBEDD84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15678848"/>
        <c:axId val="1225810656"/>
      </c:barChart>
      <c:barChart>
        <c:barDir val="col"/>
        <c:grouping val="clustered"/>
        <c:varyColors val="0"/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ord_parto!$A$3:$A$7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≥5</c:v>
                </c:pt>
              </c:strCache>
            </c:strRef>
          </c:cat>
          <c:val>
            <c:numRef>
              <c:f>ord_parto!$M$3:$M$7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2-7FD6-4485-BF04-564BBEDD84FD}"/>
            </c:ext>
          </c:extLst>
        </c:ser>
        <c:ser>
          <c:idx val="3"/>
          <c:order val="3"/>
          <c:tx>
            <c:strRef>
              <c:f>ord_parto!$J$1</c:f>
              <c:strCache>
                <c:ptCount val="1"/>
                <c:pt idx="0">
                  <c:v>DLDSCC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ord_parto!$K$3:$K$7</c:f>
                <c:numCache>
                  <c:formatCode>General</c:formatCode>
                  <c:ptCount val="5"/>
                  <c:pt idx="0">
                    <c:v>1.8800000000000001E-2</c:v>
                  </c:pt>
                  <c:pt idx="1">
                    <c:v>1.8800000000000001E-2</c:v>
                  </c:pt>
                  <c:pt idx="2">
                    <c:v>1.9099999999999999E-2</c:v>
                  </c:pt>
                  <c:pt idx="3">
                    <c:v>1.9599999999999999E-2</c:v>
                  </c:pt>
                  <c:pt idx="4">
                    <c:v>2.0500000000000001E-2</c:v>
                  </c:pt>
                </c:numCache>
              </c:numRef>
            </c:plus>
            <c:minus>
              <c:numRef>
                <c:f>ord_parto!$K$3:$K$7</c:f>
                <c:numCache>
                  <c:formatCode>General</c:formatCode>
                  <c:ptCount val="5"/>
                  <c:pt idx="0">
                    <c:v>1.8800000000000001E-2</c:v>
                  </c:pt>
                  <c:pt idx="1">
                    <c:v>1.8800000000000001E-2</c:v>
                  </c:pt>
                  <c:pt idx="2">
                    <c:v>1.9099999999999999E-2</c:v>
                  </c:pt>
                  <c:pt idx="3">
                    <c:v>1.9599999999999999E-2</c:v>
                  </c:pt>
                  <c:pt idx="4">
                    <c:v>2.05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d_parto!$A$3:$A$7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≥5</c:v>
                </c:pt>
              </c:strCache>
            </c:strRef>
          </c:cat>
          <c:val>
            <c:numRef>
              <c:f>ord_parto!$J$3:$J$7</c:f>
              <c:numCache>
                <c:formatCode>0.00</c:formatCode>
                <c:ptCount val="5"/>
                <c:pt idx="0">
                  <c:v>8.8428000000000004</c:v>
                </c:pt>
                <c:pt idx="1">
                  <c:v>8.9634</c:v>
                </c:pt>
                <c:pt idx="2">
                  <c:v>9.1178000000000008</c:v>
                </c:pt>
                <c:pt idx="3">
                  <c:v>9.1989999999999998</c:v>
                </c:pt>
                <c:pt idx="4">
                  <c:v>9.2696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D6-4485-BF04-564BBEDD84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524203312"/>
        <c:axId val="1342893712"/>
      </c:barChart>
      <c:catAx>
        <c:axId val="161567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225810656"/>
        <c:crosses val="autoZero"/>
        <c:auto val="1"/>
        <c:lblAlgn val="ctr"/>
        <c:lblOffset val="100"/>
        <c:noMultiLvlLbl val="0"/>
      </c:catAx>
      <c:valAx>
        <c:axId val="1225810656"/>
        <c:scaling>
          <c:orientation val="minMax"/>
          <c:max val="9.8000000000000007"/>
          <c:min val="8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</a:t>
                </a:r>
                <a:r>
                  <a:rPr lang="it-IT" baseline="-25000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15678848"/>
        <c:crosses val="autoZero"/>
        <c:crossBetween val="between"/>
        <c:majorUnit val="0.2"/>
      </c:valAx>
      <c:valAx>
        <c:axId val="1342893712"/>
        <c:scaling>
          <c:orientation val="minMax"/>
          <c:max val="9.8000000000000007"/>
          <c:min val="8.4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</a:t>
                </a:r>
                <a:r>
                  <a:rPr lang="it-IT" baseline="-25000"/>
                  <a:t>LD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24203312"/>
        <c:crosses val="max"/>
        <c:crossBetween val="between"/>
        <c:majorUnit val="0.2"/>
      </c:valAx>
      <c:catAx>
        <c:axId val="15242033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42893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1"/>
          <c:tx>
            <c:strRef>
              <c:f>mungitura!$H$1</c:f>
              <c:strCache>
                <c:ptCount val="1"/>
                <c:pt idx="0">
                  <c:v>DLSCC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ungitura!$I$3:$I$5</c:f>
                <c:numCache>
                  <c:formatCode>General</c:formatCode>
                  <c:ptCount val="3"/>
                  <c:pt idx="0">
                    <c:v>3.8399999999999997E-2</c:v>
                  </c:pt>
                  <c:pt idx="1">
                    <c:v>1.4500000000000001E-2</c:v>
                  </c:pt>
                  <c:pt idx="2">
                    <c:v>2.92E-2</c:v>
                  </c:pt>
                </c:numCache>
              </c:numRef>
            </c:plus>
            <c:minus>
              <c:numRef>
                <c:f>mungitura!$I$3:$I$5</c:f>
                <c:numCache>
                  <c:formatCode>General</c:formatCode>
                  <c:ptCount val="3"/>
                  <c:pt idx="0">
                    <c:v>3.8399999999999997E-2</c:v>
                  </c:pt>
                  <c:pt idx="1">
                    <c:v>1.4500000000000001E-2</c:v>
                  </c:pt>
                  <c:pt idx="2">
                    <c:v>2.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ungitura!$A$3:$A$5</c:f>
              <c:strCache>
                <c:ptCount val="3"/>
                <c:pt idx="0">
                  <c:v>AMS</c:v>
                </c:pt>
                <c:pt idx="1">
                  <c:v>Free stall</c:v>
                </c:pt>
                <c:pt idx="2">
                  <c:v>Tie stall</c:v>
                </c:pt>
              </c:strCache>
            </c:strRef>
          </c:cat>
          <c:val>
            <c:numRef>
              <c:f>mungitura!$H$3:$H$5</c:f>
              <c:numCache>
                <c:formatCode>0.00</c:formatCode>
                <c:ptCount val="3"/>
                <c:pt idx="0">
                  <c:v>9.4450000000000003</c:v>
                </c:pt>
                <c:pt idx="1">
                  <c:v>9.2432999999999996</c:v>
                </c:pt>
                <c:pt idx="2">
                  <c:v>9.16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7A-4D42-957D-81EDD8E4EB91}"/>
            </c:ext>
          </c:extLst>
        </c:ser>
        <c:ser>
          <c:idx val="2"/>
          <c:order val="3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mungitura!$V$3:$V$5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1-787A-4D42-957D-81EDD8E4E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2"/>
        <c:axId val="1398496432"/>
        <c:axId val="1518506352"/>
      </c:barChart>
      <c:barChart>
        <c:barDir val="col"/>
        <c:grouping val="clustered"/>
        <c:varyColors val="0"/>
        <c:ser>
          <c:idx val="3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mungitura!$V$3:$V$5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2-787A-4D42-957D-81EDD8E4EB91}"/>
            </c:ext>
          </c:extLst>
        </c:ser>
        <c:ser>
          <c:idx val="1"/>
          <c:order val="2"/>
          <c:tx>
            <c:strRef>
              <c:f>mungitura!$J$1</c:f>
              <c:strCache>
                <c:ptCount val="1"/>
                <c:pt idx="0">
                  <c:v>DLDSCC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accent4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ungitura!$K$3:$K$5</c:f>
                <c:numCache>
                  <c:formatCode>General</c:formatCode>
                  <c:ptCount val="3"/>
                  <c:pt idx="0">
                    <c:v>4.3799999999999999E-2</c:v>
                  </c:pt>
                  <c:pt idx="1">
                    <c:v>1.6500000000000001E-2</c:v>
                  </c:pt>
                  <c:pt idx="2">
                    <c:v>3.3399999999999999E-2</c:v>
                  </c:pt>
                </c:numCache>
              </c:numRef>
            </c:plus>
            <c:minus>
              <c:numRef>
                <c:f>mungitura!$K$3:$K$5</c:f>
                <c:numCache>
                  <c:formatCode>General</c:formatCode>
                  <c:ptCount val="3"/>
                  <c:pt idx="0">
                    <c:v>4.3799999999999999E-2</c:v>
                  </c:pt>
                  <c:pt idx="1">
                    <c:v>1.6500000000000001E-2</c:v>
                  </c:pt>
                  <c:pt idx="2">
                    <c:v>3.33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mungitura!$J$3:$J$5</c:f>
              <c:numCache>
                <c:formatCode>0.00</c:formatCode>
                <c:ptCount val="3"/>
                <c:pt idx="0">
                  <c:v>9.2494999999999994</c:v>
                </c:pt>
                <c:pt idx="1">
                  <c:v>9.0269999999999992</c:v>
                </c:pt>
                <c:pt idx="2">
                  <c:v>8.958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7A-4D42-957D-81EDD8E4E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5"/>
        <c:axId val="1528477984"/>
        <c:axId val="1605581264"/>
      </c:barChart>
      <c:catAx>
        <c:axId val="1398496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18506352"/>
        <c:crosses val="autoZero"/>
        <c:auto val="1"/>
        <c:lblAlgn val="ctr"/>
        <c:lblOffset val="100"/>
        <c:noMultiLvlLbl val="0"/>
      </c:catAx>
      <c:valAx>
        <c:axId val="1518506352"/>
        <c:scaling>
          <c:orientation val="minMax"/>
          <c:max val="9.8000000000000007"/>
          <c:min val="8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 sz="1000" b="0" i="0" u="none" strike="noStrike" baseline="0">
                    <a:effectLst/>
                  </a:rPr>
                  <a:t>D</a:t>
                </a:r>
                <a:r>
                  <a:rPr lang="it-IT" sz="1000" b="0" i="0" u="none" strike="noStrike" baseline="-25000">
                    <a:effectLst/>
                  </a:rPr>
                  <a:t>LSCC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398496432"/>
        <c:crosses val="autoZero"/>
        <c:crossBetween val="between"/>
        <c:majorUnit val="0.2"/>
      </c:valAx>
      <c:valAx>
        <c:axId val="1605581264"/>
        <c:scaling>
          <c:orientation val="minMax"/>
          <c:max val="9.8000000000000007"/>
          <c:min val="8.4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 sz="1000" b="0" i="0" u="none" strike="noStrike" baseline="0">
                    <a:effectLst/>
                  </a:rPr>
                  <a:t>D</a:t>
                </a:r>
                <a:r>
                  <a:rPr lang="it-IT" sz="1000" b="0" i="0" u="none" strike="noStrike" baseline="-25000">
                    <a:effectLst/>
                  </a:rPr>
                  <a:t>LDSCC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28477984"/>
        <c:crosses val="max"/>
        <c:crossBetween val="between"/>
        <c:majorUnit val="0.2"/>
      </c:valAx>
      <c:catAx>
        <c:axId val="1528477984"/>
        <c:scaling>
          <c:orientation val="minMax"/>
        </c:scaling>
        <c:delete val="1"/>
        <c:axPos val="b"/>
        <c:majorTickMark val="out"/>
        <c:minorTickMark val="none"/>
        <c:tickLblPos val="nextTo"/>
        <c:crossAx val="16055812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agione!$B$1</c:f>
              <c:strCache>
                <c:ptCount val="1"/>
                <c:pt idx="0">
                  <c:v>SCS</c:v>
                </c:pt>
              </c:strCache>
            </c:strRef>
          </c:tx>
          <c:spPr>
            <a:solidFill>
              <a:srgbClr val="4F81BD"/>
            </a:solidFill>
            <a:ln>
              <a:solidFill>
                <a:srgbClr val="4F81BD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tagione!$C$3:$C$6</c:f>
                <c:numCache>
                  <c:formatCode>General</c:formatCode>
                  <c:ptCount val="4"/>
                  <c:pt idx="0">
                    <c:v>1.49E-2</c:v>
                  </c:pt>
                  <c:pt idx="1">
                    <c:v>1.4999999999999999E-2</c:v>
                  </c:pt>
                  <c:pt idx="2">
                    <c:v>1.49E-2</c:v>
                  </c:pt>
                  <c:pt idx="3">
                    <c:v>1.49E-2</c:v>
                  </c:pt>
                </c:numCache>
              </c:numRef>
            </c:plus>
            <c:minus>
              <c:numRef>
                <c:f>stagione!$C$3:$C$6</c:f>
                <c:numCache>
                  <c:formatCode>General</c:formatCode>
                  <c:ptCount val="4"/>
                  <c:pt idx="0">
                    <c:v>1.49E-2</c:v>
                  </c:pt>
                  <c:pt idx="1">
                    <c:v>1.4999999999999999E-2</c:v>
                  </c:pt>
                  <c:pt idx="2">
                    <c:v>1.49E-2</c:v>
                  </c:pt>
                  <c:pt idx="3">
                    <c:v>1.49E-2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stagione!$A$3:$A$6</c:f>
              <c:strCache>
                <c:ptCount val="4"/>
                <c:pt idx="0">
                  <c:v>Winter</c:v>
                </c:pt>
                <c:pt idx="1">
                  <c:v>Spring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stagione!$B$3:$B$6</c:f>
              <c:numCache>
                <c:formatCode>0.00</c:formatCode>
                <c:ptCount val="4"/>
                <c:pt idx="0">
                  <c:v>5.0796000000000001</c:v>
                </c:pt>
                <c:pt idx="1">
                  <c:v>5.0579000000000001</c:v>
                </c:pt>
                <c:pt idx="2">
                  <c:v>5.0970000000000004</c:v>
                </c:pt>
                <c:pt idx="3">
                  <c:v>5.1021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29-4746-A579-73F933A48161}"/>
            </c:ext>
          </c:extLst>
        </c:ser>
        <c:ser>
          <c:idx val="1"/>
          <c:order val="1"/>
          <c:tx>
            <c:strRef>
              <c:f>stagione!$M$2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tagione!$M$3:$M$6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1-2D29-4746-A579-73F933A481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66924624"/>
        <c:axId val="1267900720"/>
      </c:barChart>
      <c:barChart>
        <c:barDir val="col"/>
        <c:grouping val="clustered"/>
        <c:varyColors val="0"/>
        <c:ser>
          <c:idx val="2"/>
          <c:order val="2"/>
          <c:tx>
            <c:strRef>
              <c:f>stagione!$M$2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tagione!$A$3:$A$6</c:f>
              <c:strCache>
                <c:ptCount val="4"/>
                <c:pt idx="0">
                  <c:v>Winter</c:v>
                </c:pt>
                <c:pt idx="1">
                  <c:v>Spring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stagione!$M$3:$M$6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2-2D29-4746-A579-73F933A48161}"/>
            </c:ext>
          </c:extLst>
        </c:ser>
        <c:ser>
          <c:idx val="3"/>
          <c:order val="3"/>
          <c:tx>
            <c:strRef>
              <c:f>stagione!$D$1</c:f>
              <c:strCache>
                <c:ptCount val="1"/>
                <c:pt idx="0">
                  <c:v>DSC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tagione!$E$3:$E$6</c:f>
                <c:numCache>
                  <c:formatCode>General</c:formatCode>
                  <c:ptCount val="4"/>
                  <c:pt idx="0">
                    <c:v>0.39179999999999998</c:v>
                  </c:pt>
                  <c:pt idx="1">
                    <c:v>0.39279999999999998</c:v>
                  </c:pt>
                  <c:pt idx="2">
                    <c:v>0.38940000000000002</c:v>
                  </c:pt>
                  <c:pt idx="3">
                    <c:v>0.3906</c:v>
                  </c:pt>
                </c:numCache>
              </c:numRef>
            </c:plus>
            <c:minus>
              <c:numRef>
                <c:f>stagione!$E$3:$E$6</c:f>
                <c:numCache>
                  <c:formatCode>General</c:formatCode>
                  <c:ptCount val="4"/>
                  <c:pt idx="0">
                    <c:v>0.39179999999999998</c:v>
                  </c:pt>
                  <c:pt idx="1">
                    <c:v>0.39279999999999998</c:v>
                  </c:pt>
                  <c:pt idx="2">
                    <c:v>0.38940000000000002</c:v>
                  </c:pt>
                  <c:pt idx="3">
                    <c:v>0.3906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val>
            <c:numRef>
              <c:f>stagione!$D$3:$D$6</c:f>
              <c:numCache>
                <c:formatCode>0.0</c:formatCode>
                <c:ptCount val="4"/>
                <c:pt idx="0">
                  <c:v>62.345599999999997</c:v>
                </c:pt>
                <c:pt idx="1">
                  <c:v>64.182400000000001</c:v>
                </c:pt>
                <c:pt idx="2">
                  <c:v>67.840500000000006</c:v>
                </c:pt>
                <c:pt idx="3">
                  <c:v>65.7018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29-4746-A579-73F933A481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522657872"/>
        <c:axId val="1605601232"/>
      </c:barChart>
      <c:catAx>
        <c:axId val="1666924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267900720"/>
        <c:crosses val="autoZero"/>
        <c:auto val="1"/>
        <c:lblAlgn val="ctr"/>
        <c:lblOffset val="100"/>
        <c:noMultiLvlLbl val="0"/>
      </c:catAx>
      <c:valAx>
        <c:axId val="1267900720"/>
        <c:scaling>
          <c:orientation val="minMax"/>
          <c:max val="5.6"/>
          <c:min val="4.4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66924624"/>
        <c:crosses val="autoZero"/>
        <c:crossBetween val="between"/>
        <c:majorUnit val="0.2"/>
      </c:valAx>
      <c:valAx>
        <c:axId val="1605601232"/>
        <c:scaling>
          <c:orientation val="minMax"/>
          <c:max val="80"/>
          <c:min val="5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SCC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22657872"/>
        <c:crosses val="max"/>
        <c:crossBetween val="between"/>
        <c:majorUnit val="5"/>
      </c:valAx>
      <c:catAx>
        <c:axId val="15226578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056012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agione!$H$1</c:f>
              <c:strCache>
                <c:ptCount val="1"/>
                <c:pt idx="0">
                  <c:v>DLSCC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tagione!$I$3:$I$6</c:f>
                <c:numCache>
                  <c:formatCode>General</c:formatCode>
                  <c:ptCount val="4"/>
                  <c:pt idx="0">
                    <c:v>1.6299999999999999E-2</c:v>
                  </c:pt>
                  <c:pt idx="1">
                    <c:v>1.6400000000000001E-2</c:v>
                  </c:pt>
                  <c:pt idx="2">
                    <c:v>1.6299999999999999E-2</c:v>
                  </c:pt>
                  <c:pt idx="3">
                    <c:v>1.6299999999999999E-2</c:v>
                  </c:pt>
                </c:numCache>
              </c:numRef>
            </c:plus>
            <c:minus>
              <c:numRef>
                <c:f>stagione!$I$3:$I$6</c:f>
                <c:numCache>
                  <c:formatCode>General</c:formatCode>
                  <c:ptCount val="4"/>
                  <c:pt idx="0">
                    <c:v>1.6299999999999999E-2</c:v>
                  </c:pt>
                  <c:pt idx="1">
                    <c:v>1.6400000000000001E-2</c:v>
                  </c:pt>
                  <c:pt idx="2">
                    <c:v>1.6299999999999999E-2</c:v>
                  </c:pt>
                  <c:pt idx="3">
                    <c:v>1.62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tagione!$A$3:$A$6</c:f>
              <c:strCache>
                <c:ptCount val="4"/>
                <c:pt idx="0">
                  <c:v>Winter</c:v>
                </c:pt>
                <c:pt idx="1">
                  <c:v>Spring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stagione!$H$3:$H$6</c:f>
              <c:numCache>
                <c:formatCode>General</c:formatCode>
                <c:ptCount val="4"/>
                <c:pt idx="0">
                  <c:v>9.2761999999999993</c:v>
                </c:pt>
                <c:pt idx="1">
                  <c:v>9.2708999999999993</c:v>
                </c:pt>
                <c:pt idx="2">
                  <c:v>9.2994000000000003</c:v>
                </c:pt>
                <c:pt idx="3">
                  <c:v>9.2866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40-477E-98B4-3D055835A349}"/>
            </c:ext>
          </c:extLst>
        </c:ser>
        <c:ser>
          <c:idx val="1"/>
          <c:order val="1"/>
          <c:tx>
            <c:strRef>
              <c:f>stagione!$M$2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tagione!$M$3:$M$6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1-8940-477E-98B4-3D055835A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66924624"/>
        <c:axId val="1267900720"/>
      </c:barChart>
      <c:barChart>
        <c:barDir val="col"/>
        <c:grouping val="clustered"/>
        <c:varyColors val="0"/>
        <c:ser>
          <c:idx val="2"/>
          <c:order val="2"/>
          <c:tx>
            <c:strRef>
              <c:f>stagione!$M$2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tagione!$A$3:$A$6</c:f>
              <c:strCache>
                <c:ptCount val="4"/>
                <c:pt idx="0">
                  <c:v>Winter</c:v>
                </c:pt>
                <c:pt idx="1">
                  <c:v>Spring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stagione!$M$3:$M$6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2-8940-477E-98B4-3D055835A349}"/>
            </c:ext>
          </c:extLst>
        </c:ser>
        <c:ser>
          <c:idx val="3"/>
          <c:order val="3"/>
          <c:tx>
            <c:strRef>
              <c:f>stagione!$J$1</c:f>
              <c:strCache>
                <c:ptCount val="1"/>
                <c:pt idx="0">
                  <c:v>DLDSCC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accent4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tagione!$K$3:$K$6</c:f>
                <c:numCache>
                  <c:formatCode>General</c:formatCode>
                  <c:ptCount val="4"/>
                  <c:pt idx="0">
                    <c:v>1.8700000000000001E-2</c:v>
                  </c:pt>
                  <c:pt idx="1">
                    <c:v>1.8700000000000001E-2</c:v>
                  </c:pt>
                  <c:pt idx="2">
                    <c:v>1.8599999999999998E-2</c:v>
                  </c:pt>
                  <c:pt idx="3">
                    <c:v>1.8599999999999998E-2</c:v>
                  </c:pt>
                </c:numCache>
              </c:numRef>
            </c:plus>
            <c:minus>
              <c:numRef>
                <c:f>stagione!$K$3:$K$6</c:f>
                <c:numCache>
                  <c:formatCode>General</c:formatCode>
                  <c:ptCount val="4"/>
                  <c:pt idx="0">
                    <c:v>1.8700000000000001E-2</c:v>
                  </c:pt>
                  <c:pt idx="1">
                    <c:v>1.8700000000000001E-2</c:v>
                  </c:pt>
                  <c:pt idx="2">
                    <c:v>1.8599999999999998E-2</c:v>
                  </c:pt>
                  <c:pt idx="3">
                    <c:v>1.859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tagione!$A$3:$A$6</c:f>
              <c:strCache>
                <c:ptCount val="4"/>
                <c:pt idx="0">
                  <c:v>Winter</c:v>
                </c:pt>
                <c:pt idx="1">
                  <c:v>Spring</c:v>
                </c:pt>
                <c:pt idx="2">
                  <c:v>Summer</c:v>
                </c:pt>
                <c:pt idx="3">
                  <c:v>Autumn</c:v>
                </c:pt>
              </c:strCache>
            </c:strRef>
          </c:cat>
          <c:val>
            <c:numRef>
              <c:f>stagione!$J$3:$J$6</c:f>
              <c:numCache>
                <c:formatCode>General</c:formatCode>
                <c:ptCount val="4"/>
                <c:pt idx="0">
                  <c:v>9.0509000000000004</c:v>
                </c:pt>
                <c:pt idx="1">
                  <c:v>9.0597999999999992</c:v>
                </c:pt>
                <c:pt idx="2">
                  <c:v>9.1157000000000004</c:v>
                </c:pt>
                <c:pt idx="3">
                  <c:v>9.0875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940-477E-98B4-3D055835A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522657872"/>
        <c:axId val="1605601232"/>
      </c:barChart>
      <c:catAx>
        <c:axId val="1666924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267900720"/>
        <c:crosses val="autoZero"/>
        <c:auto val="1"/>
        <c:lblAlgn val="ctr"/>
        <c:lblOffset val="100"/>
        <c:noMultiLvlLbl val="0"/>
      </c:catAx>
      <c:valAx>
        <c:axId val="1267900720"/>
        <c:scaling>
          <c:orientation val="minMax"/>
          <c:max val="9.8000000000000007"/>
          <c:min val="8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</a:t>
                </a:r>
                <a:r>
                  <a:rPr lang="it-IT" baseline="-25000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66924624"/>
        <c:crosses val="autoZero"/>
        <c:crossBetween val="between"/>
        <c:majorUnit val="0.2"/>
      </c:valAx>
      <c:valAx>
        <c:axId val="1605601232"/>
        <c:scaling>
          <c:orientation val="minMax"/>
          <c:max val="9.8000000000000007"/>
          <c:min val="8.4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</a:t>
                </a:r>
                <a:r>
                  <a:rPr lang="it-IT" baseline="-25000"/>
                  <a:t>LD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22657872"/>
        <c:crosses val="max"/>
        <c:crossBetween val="between"/>
        <c:majorUnit val="0.2"/>
      </c:valAx>
      <c:catAx>
        <c:axId val="15226578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056012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azza!$B$1</c:f>
              <c:strCache>
                <c:ptCount val="1"/>
                <c:pt idx="0">
                  <c:v>SC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azza!$C$3:$C$4</c:f>
                <c:numCache>
                  <c:formatCode>General</c:formatCode>
                  <c:ptCount val="2"/>
                  <c:pt idx="0">
                    <c:v>1.6500000000000001E-2</c:v>
                  </c:pt>
                  <c:pt idx="1">
                    <c:v>1.52E-2</c:v>
                  </c:pt>
                </c:numCache>
              </c:numRef>
            </c:plus>
            <c:minus>
              <c:numRef>
                <c:f>razza!$C$3:$C$4</c:f>
                <c:numCache>
                  <c:formatCode>General</c:formatCode>
                  <c:ptCount val="2"/>
                  <c:pt idx="0">
                    <c:v>1.6500000000000001E-2</c:v>
                  </c:pt>
                  <c:pt idx="1">
                    <c:v>1.52E-2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razza!$A$3:$A$4</c:f>
              <c:strCache>
                <c:ptCount val="2"/>
                <c:pt idx="0">
                  <c:v>Holstein-Friesian</c:v>
                </c:pt>
                <c:pt idx="1">
                  <c:v>Simmental</c:v>
                </c:pt>
              </c:strCache>
            </c:strRef>
          </c:cat>
          <c:val>
            <c:numRef>
              <c:f>razza!$B$3:$B$4</c:f>
              <c:numCache>
                <c:formatCode>0.00</c:formatCode>
                <c:ptCount val="2"/>
                <c:pt idx="0">
                  <c:v>5.1349999999999998</c:v>
                </c:pt>
                <c:pt idx="1">
                  <c:v>5.0334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A6-4A8A-8460-E65F1994CA1A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razza!$M$3:$M$4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1-67A6-4A8A-8460-E65F1994C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58959712"/>
        <c:axId val="1605604560"/>
      </c:barChart>
      <c:barChart>
        <c:barDir val="col"/>
        <c:grouping val="clustered"/>
        <c:varyColors val="0"/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razza!$A$3:$A$4</c:f>
              <c:strCache>
                <c:ptCount val="2"/>
                <c:pt idx="0">
                  <c:v>Holstein-Friesian</c:v>
                </c:pt>
                <c:pt idx="1">
                  <c:v>Simmental</c:v>
                </c:pt>
              </c:strCache>
            </c:strRef>
          </c:cat>
          <c:val>
            <c:numRef>
              <c:f>razza!$M$3:$M$4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2-67A6-4A8A-8460-E65F1994CA1A}"/>
            </c:ext>
          </c:extLst>
        </c:ser>
        <c:ser>
          <c:idx val="3"/>
          <c:order val="3"/>
          <c:tx>
            <c:strRef>
              <c:f>razza!$D$1</c:f>
              <c:strCache>
                <c:ptCount val="1"/>
                <c:pt idx="0">
                  <c:v>DSC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azza!$E$3:$E$4</c:f>
                <c:numCache>
                  <c:formatCode>General</c:formatCode>
                  <c:ptCount val="2"/>
                  <c:pt idx="0">
                    <c:v>0.43390000000000001</c:v>
                  </c:pt>
                  <c:pt idx="1">
                    <c:v>0.3982</c:v>
                  </c:pt>
                </c:numCache>
              </c:numRef>
            </c:plus>
            <c:minus>
              <c:numRef>
                <c:f>razza!$E$3:$E$4</c:f>
                <c:numCache>
                  <c:formatCode>General</c:formatCode>
                  <c:ptCount val="2"/>
                  <c:pt idx="0">
                    <c:v>0.43390000000000001</c:v>
                  </c:pt>
                  <c:pt idx="1">
                    <c:v>0.3982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val>
            <c:numRef>
              <c:f>razza!$D$3:$D$4</c:f>
              <c:numCache>
                <c:formatCode>0.00</c:formatCode>
                <c:ptCount val="2"/>
                <c:pt idx="0">
                  <c:v>65.827600000000004</c:v>
                </c:pt>
                <c:pt idx="1">
                  <c:v>64.2074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A6-4A8A-8460-E65F1994C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836465360"/>
        <c:axId val="1267896976"/>
      </c:barChart>
      <c:catAx>
        <c:axId val="1658959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05604560"/>
        <c:crosses val="autoZero"/>
        <c:auto val="1"/>
        <c:lblAlgn val="ctr"/>
        <c:lblOffset val="100"/>
        <c:noMultiLvlLbl val="0"/>
      </c:catAx>
      <c:valAx>
        <c:axId val="1605604560"/>
        <c:scaling>
          <c:orientation val="minMax"/>
          <c:max val="5.6"/>
          <c:min val="4.4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58959712"/>
        <c:crosses val="autoZero"/>
        <c:crossBetween val="between"/>
        <c:majorUnit val="0.2"/>
      </c:valAx>
      <c:valAx>
        <c:axId val="1267896976"/>
        <c:scaling>
          <c:orientation val="minMax"/>
          <c:max val="80"/>
          <c:min val="5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SCC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836465360"/>
        <c:crosses val="max"/>
        <c:crossBetween val="between"/>
        <c:majorUnit val="5"/>
      </c:valAx>
      <c:catAx>
        <c:axId val="1836465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2678969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azza!$H$1</c:f>
              <c:strCache>
                <c:ptCount val="1"/>
                <c:pt idx="0">
                  <c:v>DLSCC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azza!$I$3:$I$4</c:f>
                <c:numCache>
                  <c:formatCode>General</c:formatCode>
                  <c:ptCount val="2"/>
                  <c:pt idx="0">
                    <c:v>1.78E-2</c:v>
                  </c:pt>
                  <c:pt idx="1">
                    <c:v>1.66E-2</c:v>
                  </c:pt>
                </c:numCache>
              </c:numRef>
            </c:plus>
            <c:minus>
              <c:numRef>
                <c:f>razza!$I$3:$I$4</c:f>
                <c:numCache>
                  <c:formatCode>General</c:formatCode>
                  <c:ptCount val="2"/>
                  <c:pt idx="0">
                    <c:v>1.78E-2</c:v>
                  </c:pt>
                  <c:pt idx="1">
                    <c:v>1.6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razza!$A$3:$A$4</c:f>
              <c:strCache>
                <c:ptCount val="2"/>
                <c:pt idx="0">
                  <c:v>Holstein-Friesian</c:v>
                </c:pt>
                <c:pt idx="1">
                  <c:v>Simmental</c:v>
                </c:pt>
              </c:strCache>
            </c:strRef>
          </c:cat>
          <c:val>
            <c:numRef>
              <c:f>razza!$H$3:$H$4</c:f>
              <c:numCache>
                <c:formatCode>0.00</c:formatCode>
                <c:ptCount val="2"/>
                <c:pt idx="0">
                  <c:v>9.3600999999999992</c:v>
                </c:pt>
                <c:pt idx="1">
                  <c:v>9.2065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41-4C5C-890D-7CE25636473E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razza!$M$3:$M$4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1-E741-4C5C-890D-7CE2563647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58959712"/>
        <c:axId val="1605604560"/>
      </c:barChart>
      <c:barChart>
        <c:barDir val="col"/>
        <c:grouping val="clustered"/>
        <c:varyColors val="0"/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razza!$A$3:$A$4</c:f>
              <c:strCache>
                <c:ptCount val="2"/>
                <c:pt idx="0">
                  <c:v>Holstein-Friesian</c:v>
                </c:pt>
                <c:pt idx="1">
                  <c:v>Simmental</c:v>
                </c:pt>
              </c:strCache>
            </c:strRef>
          </c:cat>
          <c:val>
            <c:numRef>
              <c:f>razza!$M$3:$M$4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2-E741-4C5C-890D-7CE25636473E}"/>
            </c:ext>
          </c:extLst>
        </c:ser>
        <c:ser>
          <c:idx val="3"/>
          <c:order val="3"/>
          <c:tx>
            <c:strRef>
              <c:f>razza!$J$1</c:f>
              <c:strCache>
                <c:ptCount val="1"/>
                <c:pt idx="0">
                  <c:v>DLDSCC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azza!$K$3:$K$4</c:f>
                <c:numCache>
                  <c:formatCode>General</c:formatCode>
                  <c:ptCount val="2"/>
                  <c:pt idx="0">
                    <c:v>2.0400000000000001E-2</c:v>
                  </c:pt>
                  <c:pt idx="1">
                    <c:v>1.9E-2</c:v>
                  </c:pt>
                </c:numCache>
              </c:numRef>
            </c:plus>
            <c:minus>
              <c:numRef>
                <c:f>razza!$K$3:$K$4</c:f>
                <c:numCache>
                  <c:formatCode>General</c:formatCode>
                  <c:ptCount val="2"/>
                  <c:pt idx="0">
                    <c:v>2.0400000000000001E-2</c:v>
                  </c:pt>
                  <c:pt idx="1">
                    <c:v>1.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razza!$A$3:$A$4</c:f>
              <c:strCache>
                <c:ptCount val="2"/>
                <c:pt idx="0">
                  <c:v>Holstein-Friesian</c:v>
                </c:pt>
                <c:pt idx="1">
                  <c:v>Simmental</c:v>
                </c:pt>
              </c:strCache>
            </c:strRef>
          </c:cat>
          <c:val>
            <c:numRef>
              <c:f>razza!$J$3:$J$4</c:f>
              <c:numCache>
                <c:formatCode>0.00</c:formatCode>
                <c:ptCount val="2"/>
                <c:pt idx="0">
                  <c:v>9.1608999999999998</c:v>
                </c:pt>
                <c:pt idx="1">
                  <c:v>8.9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741-4C5C-890D-7CE2563647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836465360"/>
        <c:axId val="1267896976"/>
      </c:barChart>
      <c:catAx>
        <c:axId val="1658959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05604560"/>
        <c:crosses val="autoZero"/>
        <c:auto val="1"/>
        <c:lblAlgn val="ctr"/>
        <c:lblOffset val="100"/>
        <c:noMultiLvlLbl val="0"/>
      </c:catAx>
      <c:valAx>
        <c:axId val="1605604560"/>
        <c:scaling>
          <c:orientation val="minMax"/>
          <c:max val="9.8000000000000007"/>
          <c:min val="8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</a:t>
                </a:r>
                <a:r>
                  <a:rPr lang="it-IT" baseline="-25000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58959712"/>
        <c:crosses val="autoZero"/>
        <c:crossBetween val="between"/>
        <c:majorUnit val="0.2"/>
      </c:valAx>
      <c:valAx>
        <c:axId val="1267896976"/>
        <c:scaling>
          <c:orientation val="minMax"/>
          <c:max val="9.8000000000000007"/>
          <c:min val="8.4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</a:t>
                </a:r>
                <a:r>
                  <a:rPr lang="it-IT" baseline="-25000"/>
                  <a:t>LD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836465360"/>
        <c:crosses val="max"/>
        <c:crossBetween val="between"/>
        <c:majorUnit val="0.2"/>
      </c:valAx>
      <c:catAx>
        <c:axId val="1836465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2678969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LSMEANS16112020_new_DIM.xlsx]lattazione!$C$2</c:f>
              <c:strCache>
                <c:ptCount val="1"/>
                <c:pt idx="0">
                  <c:v>mean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02</c:v>
                </c:pt>
              </c:numLit>
            </c:plus>
            <c:minus>
              <c:numLit>
                <c:formatCode>General</c:formatCode>
                <c:ptCount val="1"/>
                <c:pt idx="0">
                  <c:v>0.02</c:v>
                </c:pt>
              </c:numLit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xVal>
            <c:numRef>
              <c:f>[LSMEANS16112020_new_DIM.xlsx]lattazione!$B$3:$B$14</c:f>
              <c:numCache>
                <c:formatCode>General</c:formatCode>
                <c:ptCount val="12"/>
                <c:pt idx="0">
                  <c:v>15</c:v>
                </c:pt>
                <c:pt idx="1">
                  <c:v>45</c:v>
                </c:pt>
                <c:pt idx="2">
                  <c:v>75</c:v>
                </c:pt>
                <c:pt idx="3">
                  <c:v>105</c:v>
                </c:pt>
                <c:pt idx="4">
                  <c:v>135</c:v>
                </c:pt>
                <c:pt idx="5">
                  <c:v>165</c:v>
                </c:pt>
                <c:pt idx="6">
                  <c:v>195</c:v>
                </c:pt>
                <c:pt idx="7">
                  <c:v>225</c:v>
                </c:pt>
                <c:pt idx="8">
                  <c:v>255</c:v>
                </c:pt>
                <c:pt idx="9">
                  <c:v>285</c:v>
                </c:pt>
                <c:pt idx="10">
                  <c:v>315</c:v>
                </c:pt>
                <c:pt idx="11">
                  <c:v>345</c:v>
                </c:pt>
              </c:numCache>
            </c:numRef>
          </c:xVal>
          <c:yVal>
            <c:numRef>
              <c:f>[LSMEANS16112020_new_DIM.xlsx]lattazione!$C$3:$C$14</c:f>
              <c:numCache>
                <c:formatCode>0.00</c:formatCode>
                <c:ptCount val="12"/>
                <c:pt idx="0">
                  <c:v>4.9901</c:v>
                </c:pt>
                <c:pt idx="1">
                  <c:v>4.8914999999999997</c:v>
                </c:pt>
                <c:pt idx="2">
                  <c:v>4.9333999999999998</c:v>
                </c:pt>
                <c:pt idx="3">
                  <c:v>5.0098000000000003</c:v>
                </c:pt>
                <c:pt idx="4">
                  <c:v>5.0499000000000001</c:v>
                </c:pt>
                <c:pt idx="5">
                  <c:v>5.0781000000000001</c:v>
                </c:pt>
                <c:pt idx="6">
                  <c:v>5.1120999999999999</c:v>
                </c:pt>
                <c:pt idx="7">
                  <c:v>5.1536999999999997</c:v>
                </c:pt>
                <c:pt idx="8">
                  <c:v>5.1829999999999998</c:v>
                </c:pt>
                <c:pt idx="9">
                  <c:v>5.2058</c:v>
                </c:pt>
                <c:pt idx="10">
                  <c:v>5.2283999999999997</c:v>
                </c:pt>
                <c:pt idx="11">
                  <c:v>5.2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13-41E9-9088-F0347357BD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555312"/>
        <c:axId val="334867456"/>
      </c:scatterChart>
      <c:scatterChart>
        <c:scatterStyle val="lineMarker"/>
        <c:varyColors val="0"/>
        <c:ser>
          <c:idx val="1"/>
          <c:order val="1"/>
          <c:tx>
            <c:strRef>
              <c:f>[LSMEANS16112020_new_DIM.xlsx]lattazione!$E$2</c:f>
              <c:strCache>
                <c:ptCount val="1"/>
                <c:pt idx="0">
                  <c:v>mean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4</c:v>
                </c:pt>
              </c:numLit>
            </c:plus>
            <c:minus>
              <c:numLit>
                <c:formatCode>General</c:formatCode>
                <c:ptCount val="1"/>
                <c:pt idx="0">
                  <c:v>0.4</c:v>
                </c:pt>
              </c:numLit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LSMEANS16112020_new_DIM.xlsx]lattazione!$B$3:$B$14</c:f>
              <c:numCache>
                <c:formatCode>General</c:formatCode>
                <c:ptCount val="12"/>
                <c:pt idx="0">
                  <c:v>15</c:v>
                </c:pt>
                <c:pt idx="1">
                  <c:v>45</c:v>
                </c:pt>
                <c:pt idx="2">
                  <c:v>75</c:v>
                </c:pt>
                <c:pt idx="3">
                  <c:v>105</c:v>
                </c:pt>
                <c:pt idx="4">
                  <c:v>135</c:v>
                </c:pt>
                <c:pt idx="5">
                  <c:v>165</c:v>
                </c:pt>
                <c:pt idx="6">
                  <c:v>195</c:v>
                </c:pt>
                <c:pt idx="7">
                  <c:v>225</c:v>
                </c:pt>
                <c:pt idx="8">
                  <c:v>255</c:v>
                </c:pt>
                <c:pt idx="9">
                  <c:v>285</c:v>
                </c:pt>
                <c:pt idx="10">
                  <c:v>315</c:v>
                </c:pt>
                <c:pt idx="11">
                  <c:v>345</c:v>
                </c:pt>
              </c:numCache>
            </c:numRef>
          </c:xVal>
          <c:yVal>
            <c:numRef>
              <c:f>[LSMEANS16112020_new_DIM.xlsx]lattazione!$E$3:$E$14</c:f>
              <c:numCache>
                <c:formatCode>0.00</c:formatCode>
                <c:ptCount val="12"/>
                <c:pt idx="0">
                  <c:v>62.500399999999999</c:v>
                </c:pt>
                <c:pt idx="1">
                  <c:v>65.353700000000003</c:v>
                </c:pt>
                <c:pt idx="2">
                  <c:v>65.132000000000005</c:v>
                </c:pt>
                <c:pt idx="3">
                  <c:v>65.517099999999999</c:v>
                </c:pt>
                <c:pt idx="4">
                  <c:v>65.182900000000004</c:v>
                </c:pt>
                <c:pt idx="5">
                  <c:v>65.081699999999998</c:v>
                </c:pt>
                <c:pt idx="6">
                  <c:v>65.018299999999996</c:v>
                </c:pt>
                <c:pt idx="7">
                  <c:v>65.343400000000003</c:v>
                </c:pt>
                <c:pt idx="8">
                  <c:v>65.588200000000001</c:v>
                </c:pt>
                <c:pt idx="9">
                  <c:v>65.584599999999995</c:v>
                </c:pt>
                <c:pt idx="10">
                  <c:v>65.153899999999993</c:v>
                </c:pt>
                <c:pt idx="11">
                  <c:v>64.626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13-41E9-9088-F0347357BD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4863296"/>
        <c:axId val="334877440"/>
      </c:scatterChart>
      <c:valAx>
        <c:axId val="336555312"/>
        <c:scaling>
          <c:orientation val="minMax"/>
          <c:max val="3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ays</a:t>
                </a:r>
                <a:r>
                  <a:rPr lang="it-IT" baseline="0"/>
                  <a:t> in milk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334867456"/>
        <c:crosses val="autoZero"/>
        <c:crossBetween val="midCat"/>
        <c:majorUnit val="60"/>
      </c:valAx>
      <c:valAx>
        <c:axId val="334867456"/>
        <c:scaling>
          <c:orientation val="minMax"/>
          <c:max val="5.6"/>
          <c:min val="4.4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336555312"/>
        <c:crosses val="autoZero"/>
        <c:crossBetween val="midCat"/>
        <c:majorUnit val="0.2"/>
      </c:valAx>
      <c:valAx>
        <c:axId val="334877440"/>
        <c:scaling>
          <c:orientation val="minMax"/>
          <c:max val="80"/>
          <c:min val="5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SCC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334863296"/>
        <c:crosses val="max"/>
        <c:crossBetween val="midCat"/>
        <c:majorUnit val="5"/>
      </c:valAx>
      <c:valAx>
        <c:axId val="3348632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34877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4"/>
          <c:order val="0"/>
          <c:tx>
            <c:v>DLSCC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lattazione!$K$3:$K$15</c:f>
                <c:numCache>
                  <c:formatCode>General</c:formatCode>
                  <c:ptCount val="13"/>
                  <c:pt idx="0">
                    <c:v>1.7500000000000002E-2</c:v>
                  </c:pt>
                  <c:pt idx="1">
                    <c:v>1.7399999999999999E-2</c:v>
                  </c:pt>
                  <c:pt idx="2">
                    <c:v>1.7399999999999999E-2</c:v>
                  </c:pt>
                  <c:pt idx="3">
                    <c:v>1.7399999999999999E-2</c:v>
                  </c:pt>
                  <c:pt idx="4">
                    <c:v>1.7500000000000002E-2</c:v>
                  </c:pt>
                  <c:pt idx="5">
                    <c:v>1.7500000000000002E-2</c:v>
                  </c:pt>
                  <c:pt idx="6">
                    <c:v>1.7399999999999999E-2</c:v>
                  </c:pt>
                  <c:pt idx="7">
                    <c:v>1.7500000000000002E-2</c:v>
                  </c:pt>
                  <c:pt idx="8">
                    <c:v>1.7600000000000001E-2</c:v>
                  </c:pt>
                  <c:pt idx="9">
                    <c:v>1.7899999999999999E-2</c:v>
                  </c:pt>
                  <c:pt idx="10">
                    <c:v>1.8499999999999999E-2</c:v>
                  </c:pt>
                  <c:pt idx="11">
                    <c:v>1.7399999999999999E-2</c:v>
                  </c:pt>
                </c:numCache>
              </c:numRef>
            </c:plus>
            <c:minus>
              <c:numRef>
                <c:f>lattazione!$K$3:$K$14</c:f>
                <c:numCache>
                  <c:formatCode>General</c:formatCode>
                  <c:ptCount val="12"/>
                  <c:pt idx="0">
                    <c:v>1.7500000000000002E-2</c:v>
                  </c:pt>
                  <c:pt idx="1">
                    <c:v>1.7399999999999999E-2</c:v>
                  </c:pt>
                  <c:pt idx="2">
                    <c:v>1.7399999999999999E-2</c:v>
                  </c:pt>
                  <c:pt idx="3">
                    <c:v>1.7399999999999999E-2</c:v>
                  </c:pt>
                  <c:pt idx="4">
                    <c:v>1.7500000000000002E-2</c:v>
                  </c:pt>
                  <c:pt idx="5">
                    <c:v>1.7500000000000002E-2</c:v>
                  </c:pt>
                  <c:pt idx="6">
                    <c:v>1.7399999999999999E-2</c:v>
                  </c:pt>
                  <c:pt idx="7">
                    <c:v>1.7500000000000002E-2</c:v>
                  </c:pt>
                  <c:pt idx="8">
                    <c:v>1.7600000000000001E-2</c:v>
                  </c:pt>
                  <c:pt idx="9">
                    <c:v>1.7899999999999999E-2</c:v>
                  </c:pt>
                  <c:pt idx="10">
                    <c:v>1.8499999999999999E-2</c:v>
                  </c:pt>
                  <c:pt idx="11">
                    <c:v>1.73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lattazione!$N$3:$N$14</c:f>
              <c:numCache>
                <c:formatCode>General</c:formatCode>
                <c:ptCount val="12"/>
                <c:pt idx="0">
                  <c:v>15</c:v>
                </c:pt>
                <c:pt idx="1">
                  <c:v>45</c:v>
                </c:pt>
                <c:pt idx="2">
                  <c:v>75</c:v>
                </c:pt>
                <c:pt idx="3">
                  <c:v>105</c:v>
                </c:pt>
                <c:pt idx="4">
                  <c:v>135</c:v>
                </c:pt>
                <c:pt idx="5">
                  <c:v>165</c:v>
                </c:pt>
                <c:pt idx="6">
                  <c:v>195</c:v>
                </c:pt>
                <c:pt idx="7">
                  <c:v>225</c:v>
                </c:pt>
                <c:pt idx="8">
                  <c:v>255</c:v>
                </c:pt>
                <c:pt idx="9">
                  <c:v>285</c:v>
                </c:pt>
                <c:pt idx="10">
                  <c:v>315</c:v>
                </c:pt>
                <c:pt idx="11">
                  <c:v>345</c:v>
                </c:pt>
              </c:numCache>
            </c:numRef>
          </c:xVal>
          <c:yVal>
            <c:numRef>
              <c:f>lattazione!$J$3:$J$14</c:f>
              <c:numCache>
                <c:formatCode>0.00</c:formatCode>
                <c:ptCount val="12"/>
                <c:pt idx="0">
                  <c:v>9.2592999999999996</c:v>
                </c:pt>
                <c:pt idx="1">
                  <c:v>9.1973000000000003</c:v>
                </c:pt>
                <c:pt idx="2">
                  <c:v>9.2266000000000012</c:v>
                </c:pt>
                <c:pt idx="3">
                  <c:v>9.280899999999999</c:v>
                </c:pt>
                <c:pt idx="4">
                  <c:v>9.2989999999999995</c:v>
                </c:pt>
                <c:pt idx="5">
                  <c:v>9.3028000000000013</c:v>
                </c:pt>
                <c:pt idx="6">
                  <c:v>9.3143999999999991</c:v>
                </c:pt>
                <c:pt idx="7">
                  <c:v>9.3289000000000009</c:v>
                </c:pt>
                <c:pt idx="8">
                  <c:v>9.3260000000000005</c:v>
                </c:pt>
                <c:pt idx="9">
                  <c:v>9.3202999999999996</c:v>
                </c:pt>
                <c:pt idx="10">
                  <c:v>9.3178000000000001</c:v>
                </c:pt>
                <c:pt idx="11">
                  <c:v>9.3081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B0-4C22-B2E6-3A69EAA2F3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555312"/>
        <c:axId val="334867456"/>
      </c:scatterChart>
      <c:scatterChart>
        <c:scatterStyle val="lineMarker"/>
        <c:varyColors val="0"/>
        <c:ser>
          <c:idx val="0"/>
          <c:order val="1"/>
          <c:tx>
            <c:v>DLDSCC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lattazione!$M$3:$M$14</c:f>
                <c:numCache>
                  <c:formatCode>General</c:formatCode>
                  <c:ptCount val="12"/>
                  <c:pt idx="0">
                    <c:v>2.01E-2</c:v>
                  </c:pt>
                  <c:pt idx="1">
                    <c:v>1.9900000000000001E-2</c:v>
                  </c:pt>
                  <c:pt idx="2">
                    <c:v>1.9900000000000001E-2</c:v>
                  </c:pt>
                  <c:pt idx="3">
                    <c:v>1.9900000000000001E-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1.9900000000000001E-2</c:v>
                  </c:pt>
                  <c:pt idx="7">
                    <c:v>0.02</c:v>
                  </c:pt>
                  <c:pt idx="8">
                    <c:v>2.0199999999999999E-2</c:v>
                  </c:pt>
                  <c:pt idx="9">
                    <c:v>2.0500000000000001E-2</c:v>
                  </c:pt>
                  <c:pt idx="10">
                    <c:v>2.12E-2</c:v>
                  </c:pt>
                  <c:pt idx="11">
                    <c:v>1.9900000000000001E-2</c:v>
                  </c:pt>
                </c:numCache>
              </c:numRef>
            </c:plus>
            <c:minus>
              <c:numRef>
                <c:f>lattazione!$M$3:$M$14</c:f>
                <c:numCache>
                  <c:formatCode>General</c:formatCode>
                  <c:ptCount val="12"/>
                  <c:pt idx="0">
                    <c:v>2.01E-2</c:v>
                  </c:pt>
                  <c:pt idx="1">
                    <c:v>1.9900000000000001E-2</c:v>
                  </c:pt>
                  <c:pt idx="2">
                    <c:v>1.9900000000000001E-2</c:v>
                  </c:pt>
                  <c:pt idx="3">
                    <c:v>1.9900000000000001E-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1.9900000000000001E-2</c:v>
                  </c:pt>
                  <c:pt idx="7">
                    <c:v>0.02</c:v>
                  </c:pt>
                  <c:pt idx="8">
                    <c:v>2.0199999999999999E-2</c:v>
                  </c:pt>
                  <c:pt idx="9">
                    <c:v>2.0500000000000001E-2</c:v>
                  </c:pt>
                  <c:pt idx="10">
                    <c:v>2.12E-2</c:v>
                  </c:pt>
                  <c:pt idx="11">
                    <c:v>1.99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lattazione!$N$3:$N$14</c:f>
              <c:numCache>
                <c:formatCode>General</c:formatCode>
                <c:ptCount val="12"/>
                <c:pt idx="0">
                  <c:v>15</c:v>
                </c:pt>
                <c:pt idx="1">
                  <c:v>45</c:v>
                </c:pt>
                <c:pt idx="2">
                  <c:v>75</c:v>
                </c:pt>
                <c:pt idx="3">
                  <c:v>105</c:v>
                </c:pt>
                <c:pt idx="4">
                  <c:v>135</c:v>
                </c:pt>
                <c:pt idx="5">
                  <c:v>165</c:v>
                </c:pt>
                <c:pt idx="6">
                  <c:v>195</c:v>
                </c:pt>
                <c:pt idx="7">
                  <c:v>225</c:v>
                </c:pt>
                <c:pt idx="8">
                  <c:v>255</c:v>
                </c:pt>
                <c:pt idx="9">
                  <c:v>285</c:v>
                </c:pt>
                <c:pt idx="10">
                  <c:v>315</c:v>
                </c:pt>
                <c:pt idx="11">
                  <c:v>345</c:v>
                </c:pt>
              </c:numCache>
            </c:numRef>
          </c:xVal>
          <c:yVal>
            <c:numRef>
              <c:f>lattazione!$L$3:$L$14</c:f>
              <c:numCache>
                <c:formatCode>0.00</c:formatCode>
                <c:ptCount val="12"/>
                <c:pt idx="0">
                  <c:v>9.0342000000000002</c:v>
                </c:pt>
                <c:pt idx="1">
                  <c:v>8.992799999999999</c:v>
                </c:pt>
                <c:pt idx="2">
                  <c:v>9.0195000000000007</c:v>
                </c:pt>
                <c:pt idx="3">
                  <c:v>9.0791000000000004</c:v>
                </c:pt>
                <c:pt idx="4">
                  <c:v>9.0937999999999999</c:v>
                </c:pt>
                <c:pt idx="5">
                  <c:v>9.0964999999999989</c:v>
                </c:pt>
                <c:pt idx="6">
                  <c:v>9.1094000000000008</c:v>
                </c:pt>
                <c:pt idx="7">
                  <c:v>9.1273</c:v>
                </c:pt>
                <c:pt idx="8">
                  <c:v>9.1271000000000004</c:v>
                </c:pt>
                <c:pt idx="9">
                  <c:v>9.1227</c:v>
                </c:pt>
                <c:pt idx="10">
                  <c:v>9.1166999999999998</c:v>
                </c:pt>
                <c:pt idx="11">
                  <c:v>9.1044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CB0-4C22-B2E6-3A69EAA2F3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4193711"/>
        <c:axId val="784206191"/>
      </c:scatterChart>
      <c:valAx>
        <c:axId val="336555312"/>
        <c:scaling>
          <c:orientation val="minMax"/>
          <c:max val="3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ays in mil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334867456"/>
        <c:crosses val="autoZero"/>
        <c:crossBetween val="midCat"/>
        <c:majorUnit val="60"/>
      </c:valAx>
      <c:valAx>
        <c:axId val="334867456"/>
        <c:scaling>
          <c:orientation val="minMax"/>
          <c:max val="9.8000000000000007"/>
          <c:min val="8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</a:t>
                </a:r>
                <a:r>
                  <a:rPr lang="en-US" baseline="-25000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336555312"/>
        <c:crosses val="autoZero"/>
        <c:crossBetween val="midCat"/>
        <c:majorUnit val="0.2"/>
      </c:valAx>
      <c:valAx>
        <c:axId val="784206191"/>
        <c:scaling>
          <c:orientation val="minMax"/>
          <c:max val="9.8000000000000007"/>
          <c:min val="8.4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</a:t>
                </a:r>
                <a:r>
                  <a:rPr lang="en-US" baseline="-25000"/>
                  <a:t>LD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784193711"/>
        <c:crosses val="max"/>
        <c:crossBetween val="midCat"/>
        <c:majorUnit val="0.2"/>
      </c:valAx>
      <c:valAx>
        <c:axId val="78419371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842061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rd_parto!$B$1</c:f>
              <c:strCache>
                <c:ptCount val="1"/>
                <c:pt idx="0">
                  <c:v>SC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ord_parto!$C$3:$C$7</c:f>
                <c:numCache>
                  <c:formatCode>General</c:formatCode>
                  <c:ptCount val="5"/>
                  <c:pt idx="0">
                    <c:v>1.4999999999999999E-2</c:v>
                  </c:pt>
                  <c:pt idx="1">
                    <c:v>1.4999999999999999E-2</c:v>
                  </c:pt>
                  <c:pt idx="2">
                    <c:v>1.5299999999999999E-2</c:v>
                  </c:pt>
                  <c:pt idx="3">
                    <c:v>1.5800000000000002E-2</c:v>
                  </c:pt>
                  <c:pt idx="4">
                    <c:v>1.66E-2</c:v>
                  </c:pt>
                </c:numCache>
              </c:numRef>
            </c:plus>
            <c:minus>
              <c:numRef>
                <c:f>ord_parto!$C$3:$C$7</c:f>
                <c:numCache>
                  <c:formatCode>General</c:formatCode>
                  <c:ptCount val="5"/>
                  <c:pt idx="0">
                    <c:v>1.4999999999999999E-2</c:v>
                  </c:pt>
                  <c:pt idx="1">
                    <c:v>1.4999999999999999E-2</c:v>
                  </c:pt>
                  <c:pt idx="2">
                    <c:v>1.5299999999999999E-2</c:v>
                  </c:pt>
                  <c:pt idx="3">
                    <c:v>1.5800000000000002E-2</c:v>
                  </c:pt>
                  <c:pt idx="4">
                    <c:v>1.66E-2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ord_parto!$A$3:$A$7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≥5</c:v>
                </c:pt>
              </c:strCache>
            </c:strRef>
          </c:cat>
          <c:val>
            <c:numRef>
              <c:f>ord_parto!$B$3:$B$7</c:f>
              <c:numCache>
                <c:formatCode>General</c:formatCode>
                <c:ptCount val="5"/>
                <c:pt idx="0">
                  <c:v>4.9069000000000003</c:v>
                </c:pt>
                <c:pt idx="1">
                  <c:v>4.9859999999999998</c:v>
                </c:pt>
                <c:pt idx="2">
                  <c:v>5.1056999999999997</c:v>
                </c:pt>
                <c:pt idx="3">
                  <c:v>5.1784999999999997</c:v>
                </c:pt>
                <c:pt idx="4">
                  <c:v>5.243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F3-48DA-8EF1-1AD47144071C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ord_parto!$M$3:$M$7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1-60F3-48DA-8EF1-1AD4714407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15678848"/>
        <c:axId val="1225810656"/>
      </c:barChart>
      <c:barChart>
        <c:barDir val="col"/>
        <c:grouping val="clustered"/>
        <c:varyColors val="0"/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ord_parto!$A$3:$A$7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≥5</c:v>
                </c:pt>
              </c:strCache>
            </c:strRef>
          </c:cat>
          <c:val>
            <c:numRef>
              <c:f>ord_parto!$M$3:$M$7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2-60F3-48DA-8EF1-1AD47144071C}"/>
            </c:ext>
          </c:extLst>
        </c:ser>
        <c:ser>
          <c:idx val="3"/>
          <c:order val="3"/>
          <c:tx>
            <c:strRef>
              <c:f>ord_parto!$D$1</c:f>
              <c:strCache>
                <c:ptCount val="1"/>
                <c:pt idx="0">
                  <c:v>DSC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ord_parto!$E$3:$E$7</c:f>
                <c:numCache>
                  <c:formatCode>General</c:formatCode>
                  <c:ptCount val="5"/>
                  <c:pt idx="0">
                    <c:v>0.39429999999999998</c:v>
                  </c:pt>
                  <c:pt idx="1">
                    <c:v>0.39460000000000001</c:v>
                  </c:pt>
                  <c:pt idx="2">
                    <c:v>0.40289999999999998</c:v>
                  </c:pt>
                  <c:pt idx="3">
                    <c:v>0.4194</c:v>
                  </c:pt>
                  <c:pt idx="4">
                    <c:v>0.44159999999999999</c:v>
                  </c:pt>
                </c:numCache>
              </c:numRef>
            </c:plus>
            <c:minus>
              <c:numRef>
                <c:f>ord_parto!$E$3:$E$7</c:f>
                <c:numCache>
                  <c:formatCode>General</c:formatCode>
                  <c:ptCount val="5"/>
                  <c:pt idx="0">
                    <c:v>0.39429999999999998</c:v>
                  </c:pt>
                  <c:pt idx="1">
                    <c:v>0.39460000000000001</c:v>
                  </c:pt>
                  <c:pt idx="2">
                    <c:v>0.40289999999999998</c:v>
                  </c:pt>
                  <c:pt idx="3">
                    <c:v>0.4194</c:v>
                  </c:pt>
                  <c:pt idx="4">
                    <c:v>0.4415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val>
            <c:numRef>
              <c:f>ord_parto!$D$3:$D$7</c:f>
              <c:numCache>
                <c:formatCode>General</c:formatCode>
                <c:ptCount val="5"/>
                <c:pt idx="0">
                  <c:v>63.2986</c:v>
                </c:pt>
                <c:pt idx="1">
                  <c:v>62.125900000000001</c:v>
                </c:pt>
                <c:pt idx="2">
                  <c:v>64.661600000000007</c:v>
                </c:pt>
                <c:pt idx="3">
                  <c:v>66.443299999999994</c:v>
                </c:pt>
                <c:pt idx="4">
                  <c:v>68.5584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F3-48DA-8EF1-1AD4714407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524203312"/>
        <c:axId val="1342893712"/>
      </c:barChart>
      <c:catAx>
        <c:axId val="161567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225810656"/>
        <c:crosses val="autoZero"/>
        <c:auto val="1"/>
        <c:lblAlgn val="ctr"/>
        <c:lblOffset val="100"/>
        <c:noMultiLvlLbl val="0"/>
      </c:catAx>
      <c:valAx>
        <c:axId val="1225810656"/>
        <c:scaling>
          <c:orientation val="minMax"/>
          <c:max val="5.6"/>
          <c:min val="4.4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L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615678848"/>
        <c:crosses val="autoZero"/>
        <c:crossBetween val="between"/>
        <c:majorUnit val="0.2"/>
      </c:valAx>
      <c:valAx>
        <c:axId val="1342893712"/>
        <c:scaling>
          <c:orientation val="minMax"/>
          <c:max val="80"/>
          <c:min val="5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/>
                  <a:t>DS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it-IT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524203312"/>
        <c:crosses val="max"/>
        <c:crossBetween val="between"/>
        <c:majorUnit val="5"/>
      </c:valAx>
      <c:catAx>
        <c:axId val="15242033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42893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CIPOLAT GOTET</dc:creator>
  <cp:keywords/>
  <dc:description/>
  <cp:lastModifiedBy>Claudio CIPOLAT GOTET</cp:lastModifiedBy>
  <cp:revision>3</cp:revision>
  <dcterms:created xsi:type="dcterms:W3CDTF">2022-07-07T12:09:00Z</dcterms:created>
  <dcterms:modified xsi:type="dcterms:W3CDTF">2022-09-27T07:14:00Z</dcterms:modified>
</cp:coreProperties>
</file>